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FAFBF" w14:textId="77777777" w:rsidR="00DD6A7D" w:rsidRDefault="00DD6A7D" w:rsidP="00DD6A7D">
      <w:pPr>
        <w:spacing w:after="0" w:line="360" w:lineRule="auto"/>
        <w:rPr>
          <w:rFonts w:cstheme="minorHAnsi"/>
        </w:rPr>
      </w:pPr>
    </w:p>
    <w:p w14:paraId="25DC77CC" w14:textId="77777777" w:rsidR="00DD6A7D" w:rsidRDefault="00DD6A7D" w:rsidP="00DD6A7D">
      <w:pPr>
        <w:spacing w:after="0" w:line="360" w:lineRule="auto"/>
        <w:rPr>
          <w:rFonts w:cstheme="minorHAnsi"/>
        </w:rPr>
      </w:pPr>
    </w:p>
    <w:p w14:paraId="15EC8575" w14:textId="77777777" w:rsidR="00DD6A7D" w:rsidRPr="00DD6A7D" w:rsidRDefault="00DD6A7D" w:rsidP="00DD6A7D">
      <w:pPr>
        <w:spacing w:after="0" w:line="360" w:lineRule="auto"/>
        <w:rPr>
          <w:rFonts w:cstheme="minorHAnsi"/>
        </w:rPr>
      </w:pPr>
    </w:p>
    <w:p w14:paraId="1185FE66" w14:textId="1473E875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0AF6B" wp14:editId="1A132586">
                <wp:simplePos x="0" y="0"/>
                <wp:positionH relativeFrom="column">
                  <wp:posOffset>95250</wp:posOffset>
                </wp:positionH>
                <wp:positionV relativeFrom="paragraph">
                  <wp:posOffset>-47625</wp:posOffset>
                </wp:positionV>
                <wp:extent cx="5438775" cy="857250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438775" cy="857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947F635" w14:textId="77777777" w:rsid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eastAsiaTheme="majorEastAsia" w:hAnsi="Calibri Light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Table 1. MDA cell lines used for </w:t>
                            </w:r>
                            <w:r>
                              <w:rPr>
                                <w:rFonts w:asciiTheme="majorHAnsi" w:eastAsiaTheme="majorEastAsia" w:hAnsi="Calibri Light" w:cstheme="maj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in vitro </w:t>
                            </w:r>
                            <w:r>
                              <w:rPr>
                                <w:rFonts w:asciiTheme="majorHAnsi" w:eastAsiaTheme="majorEastAsia" w:hAnsi="Calibri Light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rug testing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90AF6B" id="Title 1" o:spid="_x0000_s1026" style="position:absolute;margin-left:7.5pt;margin-top:-3.75pt;width:428.25pt;height:67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" filled="f" stroked="f">
                <o:lock v:ext="edit" grouping="t"/>
                <v:textbox>
                  <w:txbxContent>
                    <w:p w14:paraId="2947F635" w14:textId="77777777" w:rsidR="00623DE5" w:rsidRDefault="00623DE5" w:rsidP="00623DE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eastAsiaTheme="majorEastAsia" w:hAnsi="Calibri Light" w:cstheme="maj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Table 1. MDA cell lines used for </w:t>
                      </w:r>
                      <w:r>
                        <w:rPr>
                          <w:rFonts w:asciiTheme="majorHAnsi" w:eastAsiaTheme="majorEastAsia" w:hAnsi="Calibri Light" w:cstheme="maj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in vitro </w:t>
                      </w:r>
                      <w:r>
                        <w:rPr>
                          <w:rFonts w:asciiTheme="majorHAnsi" w:eastAsiaTheme="majorEastAsia" w:hAnsi="Calibri Light" w:cstheme="maj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drug testing</w:t>
                      </w:r>
                    </w:p>
                  </w:txbxContent>
                </v:textbox>
              </v:rect>
            </w:pict>
          </mc:Fallback>
        </mc:AlternateContent>
      </w:r>
    </w:p>
    <w:p w14:paraId="489D3C3E" w14:textId="045F0AAE" w:rsidR="00623DE5" w:rsidRDefault="00623DE5" w:rsidP="002D4EF8">
      <w:pPr>
        <w:spacing w:after="0" w:line="480" w:lineRule="auto"/>
        <w:rPr>
          <w:rFonts w:cstheme="minorHAnsi"/>
        </w:rPr>
      </w:pPr>
    </w:p>
    <w:tbl>
      <w:tblPr>
        <w:tblpPr w:leftFromText="180" w:rightFromText="180" w:vertAnchor="text" w:horzAnchor="page" w:tblpX="2938" w:tblpY="397"/>
        <w:tblW w:w="5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0"/>
        <w:gridCol w:w="1460"/>
        <w:gridCol w:w="1940"/>
      </w:tblGrid>
      <w:tr w:rsidR="00623DE5" w:rsidRPr="00623DE5" w14:paraId="1D63F7A6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11C4D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Cell Line 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B84CA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ssage No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61B4D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0 Tumor Origin</w:t>
            </w:r>
          </w:p>
        </w:tc>
      </w:tr>
      <w:tr w:rsidR="00623DE5" w:rsidRPr="00623DE5" w14:paraId="5BCC3B00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2056B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ABD29F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BBE85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6063F5A9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00451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67783F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7CCA2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4AE0B9E3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D436C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4636B9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&gt;P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AE4D85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iver</w:t>
            </w:r>
          </w:p>
        </w:tc>
      </w:tr>
      <w:tr w:rsidR="00623DE5" w:rsidRPr="00623DE5" w14:paraId="25977D90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4819C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109DE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&gt;P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85DDB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6C12EC30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B8CD1D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76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A1962C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0AD825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ung</w:t>
            </w:r>
          </w:p>
        </w:tc>
      </w:tr>
      <w:tr w:rsidR="00623DE5" w:rsidRPr="00623DE5" w14:paraId="1510C2CE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FBEB1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76C2B9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19063B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20610D10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0E034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9F716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CDB33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735D93C3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3EEE9C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13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54C1AB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96A5A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Bone</w:t>
            </w:r>
          </w:p>
        </w:tc>
      </w:tr>
      <w:tr w:rsidR="00623DE5" w:rsidRPr="00623DE5" w14:paraId="5AC26FC7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FAA47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84300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33BC1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iver</w:t>
            </w:r>
          </w:p>
        </w:tc>
      </w:tr>
      <w:tr w:rsidR="00623DE5" w:rsidRPr="00623DE5" w14:paraId="4E026DB7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47077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F59EA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D4E28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5651ADEF" w14:textId="77777777" w:rsidTr="00623DE5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37F32D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35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78DC3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A40B4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Bone</w:t>
            </w:r>
          </w:p>
        </w:tc>
      </w:tr>
    </w:tbl>
    <w:p w14:paraId="531CF861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971839F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2D33132" w14:textId="621FF946" w:rsidR="00623DE5" w:rsidRDefault="00623DE5" w:rsidP="002D4EF8">
      <w:pPr>
        <w:spacing w:after="0" w:line="480" w:lineRule="auto"/>
        <w:rPr>
          <w:rFonts w:cstheme="minorHAnsi"/>
        </w:rPr>
      </w:pPr>
    </w:p>
    <w:p w14:paraId="6B131B1C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703FA1B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E9EBE17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AEF61DB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C89DECF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0357348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D9460F5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0585BA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8C064BD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C7D59FB" w14:textId="0DF7DCCD" w:rsidR="00623DE5" w:rsidRDefault="00623DE5" w:rsidP="002D4EF8">
      <w:pPr>
        <w:spacing w:after="0" w:line="480" w:lineRule="auto"/>
        <w:rPr>
          <w:rFonts w:cstheme="minorHAnsi"/>
        </w:rPr>
      </w:pPr>
    </w:p>
    <w:p w14:paraId="4FF1E49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DDBA970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EFFD7B9" w14:textId="5F32368E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0ACE0A" wp14:editId="2463C1E6">
                <wp:simplePos x="0" y="0"/>
                <wp:positionH relativeFrom="column">
                  <wp:posOffset>907415</wp:posOffset>
                </wp:positionH>
                <wp:positionV relativeFrom="paragraph">
                  <wp:posOffset>123825</wp:posOffset>
                </wp:positionV>
                <wp:extent cx="3340735" cy="1015365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735" cy="1015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3AA246" w14:textId="77777777" w:rsid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F0 Tumor Origin refers to patient’s tissue of origin prior to implantation in mice; P stands for cell passage number (No.) in culture.*Cases from the same patient but different sites (PATC113 and 135 are from vertebra and femur, respectively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40ACE0A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71.45pt;margin-top:9.75pt;width:263.05pt;height:79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" filled="f" stroked="f">
                <v:textbox style="mso-fit-shape-to-text:t">
                  <w:txbxContent>
                    <w:p w14:paraId="1A3AA246" w14:textId="77777777" w:rsidR="00623DE5" w:rsidRDefault="00623DE5" w:rsidP="00623DE5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F0 Tumor Origin refers to patient’s tissue of origin prior to implantation in mice; P stands for cell passage number (No.) in culture.*Cases from the same patient but different sites (PATC113 and 135 are from vertebra and femur, respectively). </w:t>
                      </w:r>
                    </w:p>
                  </w:txbxContent>
                </v:textbox>
              </v:shape>
            </w:pict>
          </mc:Fallback>
        </mc:AlternateContent>
      </w:r>
    </w:p>
    <w:p w14:paraId="7803AA3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FA63AA1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6723F7F2" w14:textId="4BE65AB2" w:rsidR="00623DE5" w:rsidRDefault="00623DE5" w:rsidP="002D4EF8">
      <w:pPr>
        <w:spacing w:after="0" w:line="480" w:lineRule="auto"/>
        <w:rPr>
          <w:rFonts w:cstheme="minorHAnsi"/>
        </w:rPr>
      </w:pPr>
    </w:p>
    <w:p w14:paraId="69EBE75D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2126601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6DFF8D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95A776C" w14:textId="58EFD5B4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D7732F" wp14:editId="56D04230">
                <wp:simplePos x="0" y="0"/>
                <wp:positionH relativeFrom="column">
                  <wp:posOffset>238125</wp:posOffset>
                </wp:positionH>
                <wp:positionV relativeFrom="paragraph">
                  <wp:posOffset>-152400</wp:posOffset>
                </wp:positionV>
                <wp:extent cx="5276850" cy="323850"/>
                <wp:effectExtent l="0" t="0" r="0" b="0"/>
                <wp:wrapNone/>
                <wp:docPr id="1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276850" cy="323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AFB6F0B" w14:textId="77777777" w:rsidR="00623DE5" w:rsidRP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 w:rsidRPr="00623DE5">
                              <w:rPr>
                                <w:rFonts w:asciiTheme="minorHAnsi" w:eastAsiaTheme="majorEastAsia" w:hAnsiTheme="minorHAns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2. MDA-Tissue xenografts used for drug testing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D7732F" id="_x0000_s1028" style="position:absolute;margin-left:18.75pt;margin-top:-12pt;width:415.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" filled="f" stroked="f">
                <o:lock v:ext="edit" grouping="t"/>
                <v:textbox>
                  <w:txbxContent>
                    <w:p w14:paraId="5AFB6F0B" w14:textId="77777777" w:rsidR="00623DE5" w:rsidRPr="00623DE5" w:rsidRDefault="00623DE5" w:rsidP="00623DE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</w:rPr>
                      </w:pPr>
                      <w:r w:rsidRPr="00623DE5">
                        <w:rPr>
                          <w:rFonts w:asciiTheme="minorHAnsi" w:eastAsiaTheme="majorEastAsia" w:hAnsiTheme="minorHAnsi" w:cstheme="maj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2. MDA-Tissue xenografts used for drug testing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text" w:horzAnchor="margin" w:tblpXSpec="center" w:tblpY="109"/>
        <w:tblW w:w="4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0"/>
        <w:gridCol w:w="1800"/>
        <w:gridCol w:w="1940"/>
      </w:tblGrid>
      <w:tr w:rsidR="00623DE5" w:rsidRPr="00623DE5" w14:paraId="524DC43B" w14:textId="77777777" w:rsidTr="00623DE5">
        <w:trPr>
          <w:trHeight w:val="60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7BB24D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Tissue 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742724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Generation No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0E4A8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0 Tumor origin</w:t>
            </w:r>
          </w:p>
        </w:tc>
      </w:tr>
      <w:tr w:rsidR="00623DE5" w:rsidRPr="00623DE5" w14:paraId="2CD715C4" w14:textId="77777777" w:rsidTr="00623DE5">
        <w:trPr>
          <w:trHeight w:val="59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6DE53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FEA03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55D4F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iver</w:t>
            </w:r>
          </w:p>
        </w:tc>
      </w:tr>
      <w:tr w:rsidR="00623DE5" w:rsidRPr="00623DE5" w14:paraId="56A4E939" w14:textId="77777777" w:rsidTr="00623DE5">
        <w:trPr>
          <w:trHeight w:val="47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6ACF7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13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A65BE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208BEE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Bone</w:t>
            </w:r>
          </w:p>
        </w:tc>
      </w:tr>
      <w:tr w:rsidR="00623DE5" w:rsidRPr="00623DE5" w14:paraId="06DB3728" w14:textId="77777777" w:rsidTr="00623DE5">
        <w:trPr>
          <w:trHeight w:val="35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941FA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8F0B6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B46D8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01176E36" w14:textId="77777777" w:rsidTr="00623DE5">
        <w:trPr>
          <w:trHeight w:val="34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DF9BD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6AB50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AF247B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6C5F1964" w14:textId="77777777" w:rsidTr="00623DE5">
        <w:trPr>
          <w:trHeight w:val="22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EBB3D4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3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5EBE4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B6B589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Bone</w:t>
            </w:r>
          </w:p>
        </w:tc>
      </w:tr>
      <w:tr w:rsidR="00623DE5" w:rsidRPr="00623DE5" w14:paraId="616B438F" w14:textId="77777777" w:rsidTr="00623DE5">
        <w:trPr>
          <w:trHeight w:val="5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5DFC4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A304E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FF1F95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iver</w:t>
            </w:r>
          </w:p>
        </w:tc>
      </w:tr>
      <w:tr w:rsidR="00623DE5" w:rsidRPr="00623DE5" w14:paraId="0DC45F6E" w14:textId="77777777" w:rsidTr="00623DE5">
        <w:trPr>
          <w:trHeight w:val="45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0BBA2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F0ADD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4A55A5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iver</w:t>
            </w:r>
          </w:p>
        </w:tc>
      </w:tr>
      <w:tr w:rsidR="00623DE5" w:rsidRPr="00623DE5" w14:paraId="44A459E4" w14:textId="77777777" w:rsidTr="00623DE5">
        <w:trPr>
          <w:trHeight w:val="45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8DB33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20031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2279B9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11E0D911" w14:textId="77777777" w:rsidTr="00623DE5">
        <w:trPr>
          <w:trHeight w:val="56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1955B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F96DA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F0470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5557C36A" w14:textId="77777777" w:rsidTr="00623DE5">
        <w:trPr>
          <w:trHeight w:val="44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F423A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08027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53C92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641480B9" w14:textId="77777777" w:rsidTr="00623DE5">
        <w:trPr>
          <w:trHeight w:val="32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F09DD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E3FCE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69DB7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etastasis: Liver</w:t>
            </w:r>
          </w:p>
        </w:tc>
      </w:tr>
      <w:tr w:rsidR="00623DE5" w:rsidRPr="00623DE5" w14:paraId="6F375767" w14:textId="77777777" w:rsidTr="00623DE5">
        <w:trPr>
          <w:trHeight w:val="55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9B310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B4514D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9FD19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07285A17" w14:textId="77777777" w:rsidTr="00623DE5">
        <w:trPr>
          <w:trHeight w:val="31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20FF4F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1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EF3AF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B5D13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  <w:tr w:rsidR="00623DE5" w:rsidRPr="00623DE5" w14:paraId="3C2E1E10" w14:textId="77777777" w:rsidTr="00623DE5">
        <w:trPr>
          <w:trHeight w:val="4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14EAC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TX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801754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0BEA7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reas</w:t>
            </w:r>
          </w:p>
        </w:tc>
      </w:tr>
    </w:tbl>
    <w:p w14:paraId="2EA434DD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64372D6B" w14:textId="673AE1A8" w:rsidR="00623DE5" w:rsidRDefault="00623DE5" w:rsidP="002D4EF8">
      <w:pPr>
        <w:spacing w:after="0" w:line="480" w:lineRule="auto"/>
        <w:rPr>
          <w:rFonts w:cstheme="minorHAnsi"/>
        </w:rPr>
      </w:pPr>
    </w:p>
    <w:p w14:paraId="6C8CD8D3" w14:textId="3A3A28AC" w:rsidR="00623DE5" w:rsidRDefault="00623DE5" w:rsidP="002D4EF8">
      <w:pPr>
        <w:spacing w:after="0" w:line="480" w:lineRule="auto"/>
        <w:rPr>
          <w:rFonts w:cstheme="minorHAnsi"/>
        </w:rPr>
      </w:pPr>
    </w:p>
    <w:p w14:paraId="72670EFC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76B6CECF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E28BF60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C42C088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7E10883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F103AAB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CA78AFD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28BCFB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8ACAE72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3AD14C5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2029CBD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943C9F7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8A7D14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913CA96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774FAEC3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6F0599D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DAAAFBC" w14:textId="02611EC2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772082" wp14:editId="596D25F9">
                <wp:simplePos x="0" y="0"/>
                <wp:positionH relativeFrom="column">
                  <wp:posOffset>457200</wp:posOffset>
                </wp:positionH>
                <wp:positionV relativeFrom="paragraph">
                  <wp:posOffset>36830</wp:posOffset>
                </wp:positionV>
                <wp:extent cx="5172075" cy="1384935"/>
                <wp:effectExtent l="0" t="0" r="0" b="0"/>
                <wp:wrapNone/>
                <wp:docPr id="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2075" cy="1384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11DA96" w14:textId="77777777" w:rsid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F refers to the generation or tumor passage number (No.) in mice. *Cases from the same patient but different sites (PATX113 and 135 are from vertebra and femur, respectively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772082" id="_x0000_s1029" type="#_x0000_t202" style="position:absolute;margin-left:36pt;margin-top:2.9pt;width:407.25pt;height:109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" filled="f" stroked="f">
                <v:textbox style="mso-fit-shape-to-text:t">
                  <w:txbxContent>
                    <w:p w14:paraId="7C11DA96" w14:textId="77777777" w:rsidR="00623DE5" w:rsidRDefault="00623DE5" w:rsidP="00623DE5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F refers to the generation or tumor passage number (No.) in mice. *Cases from the same patient but different sites (PATX113 and 135 are from vertebra and femur, respectively). </w:t>
                      </w:r>
                    </w:p>
                  </w:txbxContent>
                </v:textbox>
              </v:shape>
            </w:pict>
          </mc:Fallback>
        </mc:AlternateContent>
      </w:r>
    </w:p>
    <w:p w14:paraId="68246EA6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8B5CEB7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1C8185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45AEE52" w14:textId="40E816A5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E097B9" wp14:editId="22B999CD">
                <wp:simplePos x="0" y="0"/>
                <wp:positionH relativeFrom="column">
                  <wp:posOffset>771525</wp:posOffset>
                </wp:positionH>
                <wp:positionV relativeFrom="paragraph">
                  <wp:posOffset>294005</wp:posOffset>
                </wp:positionV>
                <wp:extent cx="4610100" cy="738505"/>
                <wp:effectExtent l="0" t="0" r="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1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BA0A16" w14:textId="50EA31E1" w:rsid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Table 3. IC</w:t>
                            </w: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7"/>
                                <w:sz w:val="28"/>
                                <w:szCs w:val="28"/>
                                <w:vertAlign w:val="subscript"/>
                              </w:rPr>
                              <w:t xml:space="preserve">50 </w:t>
                            </w: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or 15 human PDAC cell lin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E097B9" id="TextBox 3" o:spid="_x0000_s1030" type="#_x0000_t202" style="position:absolute;margin-left:60.75pt;margin-top:23.15pt;width:363pt;height:58.1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" filled="f" stroked="f">
                <v:textbox style="mso-fit-shape-to-text:t">
                  <w:txbxContent>
                    <w:p w14:paraId="59BA0A16" w14:textId="50EA31E1" w:rsidR="00623DE5" w:rsidRDefault="00623DE5" w:rsidP="00623DE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Table 3. IC</w:t>
                      </w: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  <w:position w:val="-7"/>
                          <w:sz w:val="28"/>
                          <w:szCs w:val="28"/>
                          <w:vertAlign w:val="subscript"/>
                        </w:rPr>
                        <w:t xml:space="preserve">50 </w:t>
                      </w: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for 15 human PDAC cell lines</w:t>
                      </w:r>
                    </w:p>
                  </w:txbxContent>
                </v:textbox>
              </v:shape>
            </w:pict>
          </mc:Fallback>
        </mc:AlternateContent>
      </w:r>
    </w:p>
    <w:p w14:paraId="2F75670E" w14:textId="059B5B16" w:rsidR="00623DE5" w:rsidRDefault="00623DE5" w:rsidP="002D4EF8">
      <w:pPr>
        <w:spacing w:after="0" w:line="480" w:lineRule="auto"/>
        <w:rPr>
          <w:rFonts w:cstheme="minorHAnsi"/>
        </w:rPr>
      </w:pPr>
    </w:p>
    <w:tbl>
      <w:tblPr>
        <w:tblpPr w:leftFromText="180" w:rightFromText="180" w:vertAnchor="text" w:horzAnchor="margin" w:tblpXSpec="center" w:tblpY="262"/>
        <w:tblW w:w="2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940"/>
      </w:tblGrid>
      <w:tr w:rsidR="00623DE5" w:rsidRPr="00623DE5" w14:paraId="1548A6F3" w14:textId="77777777" w:rsidTr="00623DE5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464E3" w14:textId="2F84DA7B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Cell l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F5A5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IC</w:t>
            </w:r>
            <w:r w:rsidRPr="00623DE5">
              <w:rPr>
                <w:rFonts w:cstheme="minorHAnsi"/>
                <w:vertAlign w:val="subscript"/>
              </w:rPr>
              <w:t xml:space="preserve">50 </w:t>
            </w:r>
            <w:r w:rsidRPr="00623DE5">
              <w:rPr>
                <w:rFonts w:cstheme="minorHAnsi"/>
              </w:rPr>
              <w:t xml:space="preserve">(µM) </w:t>
            </w:r>
          </w:p>
        </w:tc>
      </w:tr>
      <w:tr w:rsidR="00623DE5" w:rsidRPr="00623DE5" w14:paraId="407B016C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83BC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736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0.728</w:t>
            </w:r>
          </w:p>
        </w:tc>
      </w:tr>
      <w:tr w:rsidR="00623DE5" w:rsidRPr="00623DE5" w14:paraId="1CEE7EA2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5F54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043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0.760</w:t>
            </w:r>
          </w:p>
        </w:tc>
      </w:tr>
      <w:tr w:rsidR="00623DE5" w:rsidRPr="00623DE5" w14:paraId="03F74CE9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DFCD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271DF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1.04</w:t>
            </w:r>
          </w:p>
        </w:tc>
      </w:tr>
      <w:tr w:rsidR="00623DE5" w:rsidRPr="00623DE5" w14:paraId="76F57779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326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764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1.09</w:t>
            </w:r>
          </w:p>
        </w:tc>
      </w:tr>
      <w:tr w:rsidR="00623DE5" w:rsidRPr="00623DE5" w14:paraId="04667C37" w14:textId="77777777" w:rsidTr="00623DE5">
        <w:trPr>
          <w:trHeight w:val="39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515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Panc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941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1.50</w:t>
            </w:r>
          </w:p>
        </w:tc>
      </w:tr>
      <w:tr w:rsidR="00623DE5" w:rsidRPr="00623DE5" w14:paraId="304EDC1D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FF4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iaPaCa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401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2.34</w:t>
            </w:r>
          </w:p>
        </w:tc>
      </w:tr>
      <w:tr w:rsidR="00623DE5" w:rsidRPr="00623DE5" w14:paraId="0BEFCC14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1BC0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BxPc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7F1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2.39</w:t>
            </w:r>
          </w:p>
        </w:tc>
      </w:tr>
      <w:tr w:rsidR="00623DE5" w:rsidRPr="00623DE5" w14:paraId="5AFE6E27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DC6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492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3.47</w:t>
            </w:r>
          </w:p>
        </w:tc>
      </w:tr>
      <w:tr w:rsidR="00623DE5" w:rsidRPr="00623DE5" w14:paraId="222A73F4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BA3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HPAF 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A6F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4.46</w:t>
            </w:r>
          </w:p>
        </w:tc>
      </w:tr>
      <w:tr w:rsidR="00623DE5" w:rsidRPr="00623DE5" w14:paraId="2656C953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14C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D1EE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4.77</w:t>
            </w:r>
          </w:p>
        </w:tc>
      </w:tr>
      <w:tr w:rsidR="00623DE5" w:rsidRPr="00623DE5" w14:paraId="307EFEB6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64D57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FAC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13.3</w:t>
            </w:r>
          </w:p>
        </w:tc>
      </w:tr>
      <w:tr w:rsidR="00623DE5" w:rsidRPr="00623DE5" w14:paraId="44BFDE36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521A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7BF3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17.3</w:t>
            </w:r>
          </w:p>
        </w:tc>
      </w:tr>
      <w:tr w:rsidR="00623DE5" w:rsidRPr="00623DE5" w14:paraId="556B029D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9BA8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Hs-776-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2DEF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23.6</w:t>
            </w:r>
          </w:p>
        </w:tc>
      </w:tr>
      <w:tr w:rsidR="00623DE5" w:rsidRPr="00623DE5" w14:paraId="6B12BB14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0243E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MDA-PATC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B24E1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33.8</w:t>
            </w:r>
          </w:p>
        </w:tc>
      </w:tr>
      <w:tr w:rsidR="00623DE5" w:rsidRPr="00623DE5" w14:paraId="1A72E18F" w14:textId="77777777" w:rsidTr="00623DE5">
        <w:trPr>
          <w:trHeight w:val="37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FEB52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AsPc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88C6" w14:textId="77777777" w:rsidR="00623DE5" w:rsidRPr="00623DE5" w:rsidRDefault="00623DE5" w:rsidP="00623DE5">
            <w:pPr>
              <w:spacing w:after="0" w:line="480" w:lineRule="auto"/>
              <w:rPr>
                <w:rFonts w:cstheme="minorHAnsi"/>
              </w:rPr>
            </w:pPr>
            <w:r w:rsidRPr="00623DE5">
              <w:rPr>
                <w:rFonts w:cstheme="minorHAnsi"/>
              </w:rPr>
              <w:t>40.2</w:t>
            </w:r>
          </w:p>
        </w:tc>
      </w:tr>
    </w:tbl>
    <w:p w14:paraId="45FF3E7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6C0BD516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CFA8AE1" w14:textId="454E097D" w:rsidR="00623DE5" w:rsidRDefault="00623DE5" w:rsidP="002D4EF8">
      <w:pPr>
        <w:spacing w:after="0" w:line="480" w:lineRule="auto"/>
        <w:rPr>
          <w:rFonts w:cstheme="minorHAnsi"/>
        </w:rPr>
      </w:pPr>
    </w:p>
    <w:p w14:paraId="52AEA424" w14:textId="64C050C9" w:rsidR="00623DE5" w:rsidRDefault="00623DE5" w:rsidP="002D4EF8">
      <w:pPr>
        <w:spacing w:after="0" w:line="480" w:lineRule="auto"/>
        <w:rPr>
          <w:rFonts w:cstheme="minorHAnsi"/>
        </w:rPr>
      </w:pPr>
    </w:p>
    <w:p w14:paraId="10DBE115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E569A9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B75D3B9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248288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5470E4C" w14:textId="16BE641F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AC5F18" wp14:editId="2113BF06">
                <wp:simplePos x="0" y="0"/>
                <wp:positionH relativeFrom="column">
                  <wp:posOffset>-455930</wp:posOffset>
                </wp:positionH>
                <wp:positionV relativeFrom="paragraph">
                  <wp:posOffset>122555</wp:posOffset>
                </wp:positionV>
                <wp:extent cx="4876800" cy="307340"/>
                <wp:effectExtent l="0" t="0" r="0" b="0"/>
                <wp:wrapNone/>
                <wp:docPr id="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87680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D3E3CA" w14:textId="77777777" w:rsid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Resistant-------------------------------------------------------&gt; Sensitiv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AC5F18" id="Rectangle 7" o:spid="_x0000_s1031" style="position:absolute;margin-left:-35.9pt;margin-top:9.65pt;width:384pt;height:24.2pt;rotation:-9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" filled="f" stroked="f">
                <v:textbox style="mso-fit-shape-to-text:t">
                  <w:txbxContent>
                    <w:p w14:paraId="52D3E3CA" w14:textId="77777777" w:rsidR="00623DE5" w:rsidRDefault="00623DE5" w:rsidP="00623DE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Resistant-------------------------------------------------------&gt; Sensitive</w:t>
                      </w:r>
                    </w:p>
                  </w:txbxContent>
                </v:textbox>
              </v:rect>
            </w:pict>
          </mc:Fallback>
        </mc:AlternateContent>
      </w:r>
    </w:p>
    <w:p w14:paraId="61FC31E1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3126E6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521AA27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7895A02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7B4ECF45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9729463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BB35947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A74E54B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18D2252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E6A86D8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7C3EB41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7224EDD5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DC500B0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9B82099" w14:textId="2EAB483C" w:rsidR="00623DE5" w:rsidRDefault="00623DE5" w:rsidP="002D4EF8">
      <w:pPr>
        <w:spacing w:after="0" w:line="480" w:lineRule="auto"/>
        <w:rPr>
          <w:rFonts w:cstheme="minorHAnsi"/>
        </w:rPr>
      </w:pPr>
      <w:r w:rsidRPr="00623DE5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FEEB67" wp14:editId="44A53AD1">
                <wp:simplePos x="0" y="0"/>
                <wp:positionH relativeFrom="column">
                  <wp:posOffset>114300</wp:posOffset>
                </wp:positionH>
                <wp:positionV relativeFrom="paragraph">
                  <wp:posOffset>-152400</wp:posOffset>
                </wp:positionV>
                <wp:extent cx="5876925" cy="738664"/>
                <wp:effectExtent l="0" t="0" r="0" b="0"/>
                <wp:wrapNone/>
                <wp:docPr id="4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6925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51515E" w14:textId="77777777" w:rsidR="00623DE5" w:rsidRDefault="00623DE5" w:rsidP="00623DE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Table 4.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uranofin prolongs survival of nude mice with MiaPaCa-2 tum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FEEB67" id="TextBox 39" o:spid="_x0000_s1032" type="#_x0000_t202" style="position:absolute;margin-left:9pt;margin-top:-12pt;width:462.75pt;height:58.1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" filled="f" stroked="f">
                <v:textbox style="mso-fit-shape-to-text:t">
                  <w:txbxContent>
                    <w:p w14:paraId="3451515E" w14:textId="77777777" w:rsidR="00623DE5" w:rsidRDefault="00623DE5" w:rsidP="00623DE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Table 4.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uranofin prolongs survival of nude mice with MiaPaCa-2 tumors</w:t>
                      </w:r>
                    </w:p>
                  </w:txbxContent>
                </v:textbox>
              </v:shape>
            </w:pict>
          </mc:Fallback>
        </mc:AlternateContent>
      </w:r>
    </w:p>
    <w:p w14:paraId="07C7846C" w14:textId="77777777" w:rsidR="00623DE5" w:rsidRDefault="00623DE5" w:rsidP="002D4EF8">
      <w:pPr>
        <w:spacing w:after="0" w:line="480" w:lineRule="auto"/>
        <w:rPr>
          <w:rFonts w:cstheme="minorHAnsi"/>
        </w:rPr>
      </w:pPr>
    </w:p>
    <w:tbl>
      <w:tblPr>
        <w:tblpPr w:leftFromText="180" w:rightFromText="180" w:vertAnchor="text" w:horzAnchor="page" w:tblpX="3142" w:tblpY="-53"/>
        <w:tblW w:w="4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0"/>
        <w:gridCol w:w="1280"/>
        <w:gridCol w:w="940"/>
        <w:gridCol w:w="1240"/>
      </w:tblGrid>
      <w:tr w:rsidR="0005368F" w:rsidRPr="0005368F" w14:paraId="48019A6B" w14:textId="77777777" w:rsidTr="0005368F">
        <w:trPr>
          <w:trHeight w:val="95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78815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C82AA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MS (week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DA953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P 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5887A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OS (weeks)</w:t>
            </w:r>
          </w:p>
        </w:tc>
      </w:tr>
      <w:tr w:rsidR="0005368F" w:rsidRPr="0005368F" w14:paraId="59837BDF" w14:textId="77777777" w:rsidTr="0005368F">
        <w:trPr>
          <w:trHeight w:val="31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DDC82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Contr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10E56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FF268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333B5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2</w:t>
            </w:r>
          </w:p>
        </w:tc>
      </w:tr>
      <w:tr w:rsidR="0005368F" w:rsidRPr="0005368F" w14:paraId="7CB20A7C" w14:textId="77777777" w:rsidTr="0005368F">
        <w:trPr>
          <w:trHeight w:val="23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4010A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5mg/k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8AD1A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5C1CC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0.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8729F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2</w:t>
            </w:r>
          </w:p>
        </w:tc>
      </w:tr>
      <w:tr w:rsidR="0005368F" w:rsidRPr="0005368F" w14:paraId="41A17A27" w14:textId="77777777" w:rsidTr="0005368F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93740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0mg/k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963FE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E0DFE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0.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BB9BE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4</w:t>
            </w:r>
          </w:p>
        </w:tc>
      </w:tr>
      <w:tr w:rsidR="0005368F" w:rsidRPr="0005368F" w14:paraId="73CC1497" w14:textId="77777777" w:rsidTr="0005368F">
        <w:trPr>
          <w:trHeight w:val="2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7F29F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5mg/k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3B066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335CF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430AD" w14:textId="77777777" w:rsidR="0005368F" w:rsidRPr="0005368F" w:rsidRDefault="0005368F" w:rsidP="0005368F">
            <w:pPr>
              <w:spacing w:after="0" w:line="480" w:lineRule="auto"/>
              <w:rPr>
                <w:rFonts w:cstheme="minorHAnsi"/>
              </w:rPr>
            </w:pPr>
            <w:r w:rsidRPr="0005368F">
              <w:rPr>
                <w:rFonts w:cstheme="minorHAnsi"/>
              </w:rPr>
              <w:t>14</w:t>
            </w:r>
          </w:p>
        </w:tc>
      </w:tr>
    </w:tbl>
    <w:p w14:paraId="0C2FD9DC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2C5905C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03FDF2F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7D61C5AB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AE928C8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DCE5DA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00EB4662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CF7BCFF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71A609A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9F8AA58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13ABC6DE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3FF8DE68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979189E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5B24143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627E7557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86867D1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48639544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2F623176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65105AF3" w14:textId="77777777" w:rsidR="00623DE5" w:rsidRDefault="00623DE5" w:rsidP="002D4EF8">
      <w:pPr>
        <w:spacing w:after="0" w:line="480" w:lineRule="auto"/>
        <w:rPr>
          <w:rFonts w:cstheme="minorHAnsi"/>
        </w:rPr>
      </w:pPr>
    </w:p>
    <w:p w14:paraId="537FE7B5" w14:textId="77777777" w:rsidR="00623DE5" w:rsidRPr="00096E82" w:rsidRDefault="00623DE5" w:rsidP="002D4EF8">
      <w:pPr>
        <w:spacing w:after="0" w:line="480" w:lineRule="auto"/>
        <w:rPr>
          <w:rFonts w:cstheme="minorHAnsi"/>
        </w:rPr>
      </w:pPr>
      <w:bookmarkStart w:id="0" w:name="_GoBack"/>
      <w:bookmarkEnd w:id="0"/>
    </w:p>
    <w:sectPr w:rsidR="00623DE5" w:rsidRPr="00096E82" w:rsidSect="00D26D93">
      <w:footerReference w:type="default" r:id="rId9"/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8E795" w14:textId="77777777" w:rsidR="00AD18EA" w:rsidRDefault="00AD18EA" w:rsidP="00617ECE">
      <w:pPr>
        <w:spacing w:after="0" w:line="240" w:lineRule="auto"/>
      </w:pPr>
      <w:r>
        <w:separator/>
      </w:r>
    </w:p>
  </w:endnote>
  <w:endnote w:type="continuationSeparator" w:id="0">
    <w:p w14:paraId="4C245FCB" w14:textId="77777777" w:rsidR="00AD18EA" w:rsidRDefault="00AD18EA" w:rsidP="00617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8446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B6FA4" w14:textId="59BECE63" w:rsidR="00623DE5" w:rsidRDefault="00623D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2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8A4BBF" w14:textId="77777777" w:rsidR="00623DE5" w:rsidRDefault="00623D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91C15" w14:textId="77777777" w:rsidR="00AD18EA" w:rsidRDefault="00AD18EA" w:rsidP="00617ECE">
      <w:pPr>
        <w:spacing w:after="0" w:line="240" w:lineRule="auto"/>
      </w:pPr>
      <w:r>
        <w:separator/>
      </w:r>
    </w:p>
  </w:footnote>
  <w:footnote w:type="continuationSeparator" w:id="0">
    <w:p w14:paraId="7C881C51" w14:textId="77777777" w:rsidR="00AD18EA" w:rsidRDefault="00AD18EA" w:rsidP="00617E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F3E4A"/>
    <w:multiLevelType w:val="hybridMultilevel"/>
    <w:tmpl w:val="CE8C672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B26A51"/>
    <w:multiLevelType w:val="multilevel"/>
    <w:tmpl w:val="E61ECD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9BB487B"/>
    <w:multiLevelType w:val="hybridMultilevel"/>
    <w:tmpl w:val="D722E03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C65744E"/>
    <w:multiLevelType w:val="hybridMultilevel"/>
    <w:tmpl w:val="28406196"/>
    <w:lvl w:ilvl="0" w:tplc="7BB662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825A1E"/>
    <w:multiLevelType w:val="hybridMultilevel"/>
    <w:tmpl w:val="3FF4D99C"/>
    <w:lvl w:ilvl="0" w:tplc="ACE6A8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98115C"/>
    <w:multiLevelType w:val="hybridMultilevel"/>
    <w:tmpl w:val="7C66B652"/>
    <w:lvl w:ilvl="0" w:tplc="22CA27E6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76629D0"/>
    <w:multiLevelType w:val="hybridMultilevel"/>
    <w:tmpl w:val="287EB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6F638C"/>
    <w:multiLevelType w:val="hybridMultilevel"/>
    <w:tmpl w:val="6A1C349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8E761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C130D2A"/>
    <w:multiLevelType w:val="hybridMultilevel"/>
    <w:tmpl w:val="52CCC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824115"/>
    <w:multiLevelType w:val="hybridMultilevel"/>
    <w:tmpl w:val="8C9A69E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30AD1806"/>
    <w:multiLevelType w:val="hybridMultilevel"/>
    <w:tmpl w:val="A4CE2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2565C8"/>
    <w:multiLevelType w:val="hybridMultilevel"/>
    <w:tmpl w:val="5952029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8F13703"/>
    <w:multiLevelType w:val="hybridMultilevel"/>
    <w:tmpl w:val="628C0238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45F32BA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A0D5F89"/>
    <w:multiLevelType w:val="hybridMultilevel"/>
    <w:tmpl w:val="C2968032"/>
    <w:lvl w:ilvl="0" w:tplc="5CC42B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A22CC7"/>
    <w:multiLevelType w:val="hybridMultilevel"/>
    <w:tmpl w:val="8C9A69E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F0D4E83"/>
    <w:multiLevelType w:val="multilevel"/>
    <w:tmpl w:val="6DA26C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8">
    <w:nsid w:val="65000691"/>
    <w:multiLevelType w:val="hybridMultilevel"/>
    <w:tmpl w:val="2EB05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4E0767"/>
    <w:multiLevelType w:val="multilevel"/>
    <w:tmpl w:val="6DEA07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20">
    <w:nsid w:val="776B25D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78506355"/>
    <w:multiLevelType w:val="hybridMultilevel"/>
    <w:tmpl w:val="99F6F804"/>
    <w:lvl w:ilvl="0" w:tplc="78AA827C">
      <w:start w:val="1"/>
      <w:numFmt w:val="upperRoman"/>
      <w:lvlText w:val="%1."/>
      <w:lvlJc w:val="righ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13"/>
  </w:num>
  <w:num w:numId="7">
    <w:abstractNumId w:val="12"/>
  </w:num>
  <w:num w:numId="8">
    <w:abstractNumId w:val="16"/>
  </w:num>
  <w:num w:numId="9">
    <w:abstractNumId w:val="10"/>
  </w:num>
  <w:num w:numId="10">
    <w:abstractNumId w:val="9"/>
  </w:num>
  <w:num w:numId="11">
    <w:abstractNumId w:val="14"/>
  </w:num>
  <w:num w:numId="12">
    <w:abstractNumId w:val="18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</w:num>
  <w:num w:numId="15">
    <w:abstractNumId w:val="8"/>
  </w:num>
  <w:num w:numId="16">
    <w:abstractNumId w:val="20"/>
  </w:num>
  <w:num w:numId="17">
    <w:abstractNumId w:val="17"/>
  </w:num>
  <w:num w:numId="18">
    <w:abstractNumId w:val="19"/>
  </w:num>
  <w:num w:numId="19">
    <w:abstractNumId w:val="11"/>
  </w:num>
  <w:num w:numId="20">
    <w:abstractNumId w:val="15"/>
  </w:num>
  <w:num w:numId="21">
    <w:abstractNumId w:val="4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0easwyszdxleesawpsdewf2arv2prxe2t&quot;&gt;Cover letter&lt;record-ids&gt;&lt;item&gt;487&lt;/item&gt;&lt;/record-ids&gt;&lt;/item&gt;&lt;/Libraries&gt;"/>
    <w:docVar w:name="Total_Editing_Time" w:val="1"/>
  </w:docVars>
  <w:rsids>
    <w:rsidRoot w:val="00D5640A"/>
    <w:rsid w:val="00000BDC"/>
    <w:rsid w:val="00004084"/>
    <w:rsid w:val="00004923"/>
    <w:rsid w:val="00007CBE"/>
    <w:rsid w:val="000123CE"/>
    <w:rsid w:val="000207E2"/>
    <w:rsid w:val="00020D95"/>
    <w:rsid w:val="00021B2D"/>
    <w:rsid w:val="00025A2C"/>
    <w:rsid w:val="000270D9"/>
    <w:rsid w:val="00030F66"/>
    <w:rsid w:val="000314ED"/>
    <w:rsid w:val="000369E2"/>
    <w:rsid w:val="00037CD5"/>
    <w:rsid w:val="000413F1"/>
    <w:rsid w:val="00045C97"/>
    <w:rsid w:val="00047CBA"/>
    <w:rsid w:val="0005368F"/>
    <w:rsid w:val="000555C6"/>
    <w:rsid w:val="000572CB"/>
    <w:rsid w:val="00070422"/>
    <w:rsid w:val="0007272F"/>
    <w:rsid w:val="000728BE"/>
    <w:rsid w:val="00072E92"/>
    <w:rsid w:val="00077B55"/>
    <w:rsid w:val="00080507"/>
    <w:rsid w:val="0008532A"/>
    <w:rsid w:val="00087EAB"/>
    <w:rsid w:val="00091A48"/>
    <w:rsid w:val="00091BFE"/>
    <w:rsid w:val="00096E82"/>
    <w:rsid w:val="000A3A42"/>
    <w:rsid w:val="000B0534"/>
    <w:rsid w:val="000B34A6"/>
    <w:rsid w:val="000B69B4"/>
    <w:rsid w:val="000B7F05"/>
    <w:rsid w:val="000C1892"/>
    <w:rsid w:val="000D29F6"/>
    <w:rsid w:val="000D397F"/>
    <w:rsid w:val="000F04DF"/>
    <w:rsid w:val="000F2DD3"/>
    <w:rsid w:val="001058D0"/>
    <w:rsid w:val="0011333B"/>
    <w:rsid w:val="0011719C"/>
    <w:rsid w:val="001219A4"/>
    <w:rsid w:val="001240D0"/>
    <w:rsid w:val="001270D0"/>
    <w:rsid w:val="00127C98"/>
    <w:rsid w:val="0013148C"/>
    <w:rsid w:val="00131F5F"/>
    <w:rsid w:val="00132835"/>
    <w:rsid w:val="001361ED"/>
    <w:rsid w:val="00136724"/>
    <w:rsid w:val="00136D32"/>
    <w:rsid w:val="0013762F"/>
    <w:rsid w:val="00140F47"/>
    <w:rsid w:val="0014786F"/>
    <w:rsid w:val="00150DEA"/>
    <w:rsid w:val="00152EEF"/>
    <w:rsid w:val="00153B48"/>
    <w:rsid w:val="00153B63"/>
    <w:rsid w:val="001544B9"/>
    <w:rsid w:val="00155C0F"/>
    <w:rsid w:val="00157F34"/>
    <w:rsid w:val="00177013"/>
    <w:rsid w:val="0019575D"/>
    <w:rsid w:val="001A016C"/>
    <w:rsid w:val="001A1F1A"/>
    <w:rsid w:val="001A26DD"/>
    <w:rsid w:val="001A55C1"/>
    <w:rsid w:val="001A6360"/>
    <w:rsid w:val="001A7E6E"/>
    <w:rsid w:val="001B0FD3"/>
    <w:rsid w:val="001B21ED"/>
    <w:rsid w:val="001B37F0"/>
    <w:rsid w:val="001C15CB"/>
    <w:rsid w:val="001C1964"/>
    <w:rsid w:val="001C32D1"/>
    <w:rsid w:val="001C6DB4"/>
    <w:rsid w:val="001D298D"/>
    <w:rsid w:val="001D3C5C"/>
    <w:rsid w:val="001D6BEB"/>
    <w:rsid w:val="001E33FB"/>
    <w:rsid w:val="001E4C06"/>
    <w:rsid w:val="001F0120"/>
    <w:rsid w:val="001F29BE"/>
    <w:rsid w:val="001F439E"/>
    <w:rsid w:val="00202D14"/>
    <w:rsid w:val="00206712"/>
    <w:rsid w:val="002231B7"/>
    <w:rsid w:val="0022335C"/>
    <w:rsid w:val="00224ACF"/>
    <w:rsid w:val="00227392"/>
    <w:rsid w:val="00227DF9"/>
    <w:rsid w:val="00230086"/>
    <w:rsid w:val="002311D9"/>
    <w:rsid w:val="00240F9E"/>
    <w:rsid w:val="00244EF4"/>
    <w:rsid w:val="002469BA"/>
    <w:rsid w:val="00247352"/>
    <w:rsid w:val="002507A2"/>
    <w:rsid w:val="00251498"/>
    <w:rsid w:val="00251F28"/>
    <w:rsid w:val="00257CE0"/>
    <w:rsid w:val="002608F6"/>
    <w:rsid w:val="00266222"/>
    <w:rsid w:val="002708CB"/>
    <w:rsid w:val="00270F09"/>
    <w:rsid w:val="002720DF"/>
    <w:rsid w:val="002721D2"/>
    <w:rsid w:val="002747C0"/>
    <w:rsid w:val="00275A78"/>
    <w:rsid w:val="0027671D"/>
    <w:rsid w:val="002767B1"/>
    <w:rsid w:val="00282EE1"/>
    <w:rsid w:val="002918DD"/>
    <w:rsid w:val="0029274C"/>
    <w:rsid w:val="00294784"/>
    <w:rsid w:val="00295774"/>
    <w:rsid w:val="002A186B"/>
    <w:rsid w:val="002A54FB"/>
    <w:rsid w:val="002A600B"/>
    <w:rsid w:val="002B0EE3"/>
    <w:rsid w:val="002B4F77"/>
    <w:rsid w:val="002B7D0E"/>
    <w:rsid w:val="002C026E"/>
    <w:rsid w:val="002C2A88"/>
    <w:rsid w:val="002C3B39"/>
    <w:rsid w:val="002C4D0A"/>
    <w:rsid w:val="002C56AD"/>
    <w:rsid w:val="002C710F"/>
    <w:rsid w:val="002C7802"/>
    <w:rsid w:val="002D1EE9"/>
    <w:rsid w:val="002D4EF8"/>
    <w:rsid w:val="002D5E82"/>
    <w:rsid w:val="002D6C58"/>
    <w:rsid w:val="002D7B05"/>
    <w:rsid w:val="002E5E5C"/>
    <w:rsid w:val="002F2AD8"/>
    <w:rsid w:val="002F2E4C"/>
    <w:rsid w:val="002F2EBF"/>
    <w:rsid w:val="00300EF1"/>
    <w:rsid w:val="00305D11"/>
    <w:rsid w:val="003105EF"/>
    <w:rsid w:val="0031736B"/>
    <w:rsid w:val="00317505"/>
    <w:rsid w:val="00320300"/>
    <w:rsid w:val="00323167"/>
    <w:rsid w:val="003300BD"/>
    <w:rsid w:val="00333D9B"/>
    <w:rsid w:val="003342C3"/>
    <w:rsid w:val="003354EF"/>
    <w:rsid w:val="00337087"/>
    <w:rsid w:val="00341CC5"/>
    <w:rsid w:val="00341D89"/>
    <w:rsid w:val="003429C3"/>
    <w:rsid w:val="00350327"/>
    <w:rsid w:val="00350BD3"/>
    <w:rsid w:val="00352C05"/>
    <w:rsid w:val="00353D12"/>
    <w:rsid w:val="00360DC8"/>
    <w:rsid w:val="00363F5E"/>
    <w:rsid w:val="00365C9B"/>
    <w:rsid w:val="00373514"/>
    <w:rsid w:val="00374F3D"/>
    <w:rsid w:val="00385921"/>
    <w:rsid w:val="00385E2F"/>
    <w:rsid w:val="00395E4B"/>
    <w:rsid w:val="00396BA3"/>
    <w:rsid w:val="003970F5"/>
    <w:rsid w:val="003A187E"/>
    <w:rsid w:val="003B2ACE"/>
    <w:rsid w:val="003C0C7F"/>
    <w:rsid w:val="003C2C7F"/>
    <w:rsid w:val="003C4B6D"/>
    <w:rsid w:val="003C5181"/>
    <w:rsid w:val="003C590B"/>
    <w:rsid w:val="003C65CB"/>
    <w:rsid w:val="003C717B"/>
    <w:rsid w:val="003D1232"/>
    <w:rsid w:val="003D27B8"/>
    <w:rsid w:val="003D3A10"/>
    <w:rsid w:val="003D7401"/>
    <w:rsid w:val="003D7529"/>
    <w:rsid w:val="003E2C95"/>
    <w:rsid w:val="003E3115"/>
    <w:rsid w:val="003E4489"/>
    <w:rsid w:val="003E60B7"/>
    <w:rsid w:val="003E7BA2"/>
    <w:rsid w:val="003F3BA3"/>
    <w:rsid w:val="004036B3"/>
    <w:rsid w:val="00406FFD"/>
    <w:rsid w:val="00416D34"/>
    <w:rsid w:val="00426AF0"/>
    <w:rsid w:val="00435015"/>
    <w:rsid w:val="00437C95"/>
    <w:rsid w:val="00442E82"/>
    <w:rsid w:val="00446F95"/>
    <w:rsid w:val="004552CA"/>
    <w:rsid w:val="0046158F"/>
    <w:rsid w:val="00465A74"/>
    <w:rsid w:val="0046624C"/>
    <w:rsid w:val="00470C1B"/>
    <w:rsid w:val="004732AF"/>
    <w:rsid w:val="0047723E"/>
    <w:rsid w:val="00482437"/>
    <w:rsid w:val="00484EC7"/>
    <w:rsid w:val="004869F3"/>
    <w:rsid w:val="00492C48"/>
    <w:rsid w:val="00494821"/>
    <w:rsid w:val="00495BBB"/>
    <w:rsid w:val="00495DA2"/>
    <w:rsid w:val="0049746D"/>
    <w:rsid w:val="004A055E"/>
    <w:rsid w:val="004A1E84"/>
    <w:rsid w:val="004A44EC"/>
    <w:rsid w:val="004A592B"/>
    <w:rsid w:val="004A622C"/>
    <w:rsid w:val="004B4EE4"/>
    <w:rsid w:val="004B7951"/>
    <w:rsid w:val="004C5E7E"/>
    <w:rsid w:val="004C6124"/>
    <w:rsid w:val="004E38FA"/>
    <w:rsid w:val="004F5144"/>
    <w:rsid w:val="004F78D3"/>
    <w:rsid w:val="00502825"/>
    <w:rsid w:val="005043BD"/>
    <w:rsid w:val="005045D7"/>
    <w:rsid w:val="0050529B"/>
    <w:rsid w:val="00506A7A"/>
    <w:rsid w:val="00507E1C"/>
    <w:rsid w:val="0051171E"/>
    <w:rsid w:val="005117BF"/>
    <w:rsid w:val="00512C69"/>
    <w:rsid w:val="00525984"/>
    <w:rsid w:val="00525CF2"/>
    <w:rsid w:val="00526F68"/>
    <w:rsid w:val="00534605"/>
    <w:rsid w:val="00537469"/>
    <w:rsid w:val="00537AD2"/>
    <w:rsid w:val="005412B4"/>
    <w:rsid w:val="00545FE0"/>
    <w:rsid w:val="005518E2"/>
    <w:rsid w:val="005528C9"/>
    <w:rsid w:val="0055458E"/>
    <w:rsid w:val="00556820"/>
    <w:rsid w:val="00563C2C"/>
    <w:rsid w:val="00564131"/>
    <w:rsid w:val="005644AF"/>
    <w:rsid w:val="00564828"/>
    <w:rsid w:val="00566CF8"/>
    <w:rsid w:val="0057028F"/>
    <w:rsid w:val="005714EB"/>
    <w:rsid w:val="00574B26"/>
    <w:rsid w:val="00576C9A"/>
    <w:rsid w:val="00581E6D"/>
    <w:rsid w:val="00582F33"/>
    <w:rsid w:val="00584220"/>
    <w:rsid w:val="00591282"/>
    <w:rsid w:val="0059459F"/>
    <w:rsid w:val="00597601"/>
    <w:rsid w:val="005A28D4"/>
    <w:rsid w:val="005A500D"/>
    <w:rsid w:val="005A600E"/>
    <w:rsid w:val="005A6FA6"/>
    <w:rsid w:val="005A7F11"/>
    <w:rsid w:val="005B4147"/>
    <w:rsid w:val="005C2E7B"/>
    <w:rsid w:val="005C70C9"/>
    <w:rsid w:val="005D15FB"/>
    <w:rsid w:val="005D6051"/>
    <w:rsid w:val="005D72A7"/>
    <w:rsid w:val="005D7D55"/>
    <w:rsid w:val="005E4D8C"/>
    <w:rsid w:val="005E54D8"/>
    <w:rsid w:val="005F2A88"/>
    <w:rsid w:val="005F5425"/>
    <w:rsid w:val="00603897"/>
    <w:rsid w:val="00603F0E"/>
    <w:rsid w:val="006066C5"/>
    <w:rsid w:val="006066F3"/>
    <w:rsid w:val="00611C18"/>
    <w:rsid w:val="00612E1F"/>
    <w:rsid w:val="00613E3C"/>
    <w:rsid w:val="00614ECF"/>
    <w:rsid w:val="0061683D"/>
    <w:rsid w:val="00617ECE"/>
    <w:rsid w:val="00623DE5"/>
    <w:rsid w:val="00624C66"/>
    <w:rsid w:val="006323F9"/>
    <w:rsid w:val="006327B7"/>
    <w:rsid w:val="00640A91"/>
    <w:rsid w:val="00643D48"/>
    <w:rsid w:val="00646185"/>
    <w:rsid w:val="00650078"/>
    <w:rsid w:val="006512C3"/>
    <w:rsid w:val="00651A18"/>
    <w:rsid w:val="00662021"/>
    <w:rsid w:val="006624A1"/>
    <w:rsid w:val="00663825"/>
    <w:rsid w:val="00664C1E"/>
    <w:rsid w:val="00676911"/>
    <w:rsid w:val="00681D07"/>
    <w:rsid w:val="00683E59"/>
    <w:rsid w:val="0069310D"/>
    <w:rsid w:val="00693161"/>
    <w:rsid w:val="00693B50"/>
    <w:rsid w:val="00694158"/>
    <w:rsid w:val="006A10C8"/>
    <w:rsid w:val="006A527A"/>
    <w:rsid w:val="006A5299"/>
    <w:rsid w:val="006A6060"/>
    <w:rsid w:val="006B2134"/>
    <w:rsid w:val="006B6E95"/>
    <w:rsid w:val="006C097B"/>
    <w:rsid w:val="006C0EBE"/>
    <w:rsid w:val="006C2643"/>
    <w:rsid w:val="006C2B77"/>
    <w:rsid w:val="006C568D"/>
    <w:rsid w:val="006C5F20"/>
    <w:rsid w:val="006C6DF2"/>
    <w:rsid w:val="006D7DE2"/>
    <w:rsid w:val="006E2FCF"/>
    <w:rsid w:val="006E6E33"/>
    <w:rsid w:val="006F307B"/>
    <w:rsid w:val="006F36C3"/>
    <w:rsid w:val="006F40C1"/>
    <w:rsid w:val="006F7D5F"/>
    <w:rsid w:val="00702F37"/>
    <w:rsid w:val="0070462E"/>
    <w:rsid w:val="0071467D"/>
    <w:rsid w:val="00722F38"/>
    <w:rsid w:val="007230A0"/>
    <w:rsid w:val="00736FC6"/>
    <w:rsid w:val="0073708F"/>
    <w:rsid w:val="007412F6"/>
    <w:rsid w:val="00750B98"/>
    <w:rsid w:val="00751678"/>
    <w:rsid w:val="00753037"/>
    <w:rsid w:val="007565D1"/>
    <w:rsid w:val="00767DEC"/>
    <w:rsid w:val="00777395"/>
    <w:rsid w:val="0078171F"/>
    <w:rsid w:val="00781E6B"/>
    <w:rsid w:val="0078370C"/>
    <w:rsid w:val="00784240"/>
    <w:rsid w:val="00786A19"/>
    <w:rsid w:val="00786A2A"/>
    <w:rsid w:val="00790859"/>
    <w:rsid w:val="00793468"/>
    <w:rsid w:val="00794929"/>
    <w:rsid w:val="007962E7"/>
    <w:rsid w:val="007969C1"/>
    <w:rsid w:val="00796C5C"/>
    <w:rsid w:val="00796FCC"/>
    <w:rsid w:val="007A10EA"/>
    <w:rsid w:val="007A3F72"/>
    <w:rsid w:val="007A68F8"/>
    <w:rsid w:val="007A7025"/>
    <w:rsid w:val="007B0DD0"/>
    <w:rsid w:val="007B1463"/>
    <w:rsid w:val="007B1489"/>
    <w:rsid w:val="007B1AF0"/>
    <w:rsid w:val="007C32F5"/>
    <w:rsid w:val="007C3A5A"/>
    <w:rsid w:val="007C740B"/>
    <w:rsid w:val="007D502A"/>
    <w:rsid w:val="007D728D"/>
    <w:rsid w:val="007E05ED"/>
    <w:rsid w:val="007E1BBE"/>
    <w:rsid w:val="007E5AD5"/>
    <w:rsid w:val="007F044F"/>
    <w:rsid w:val="007F0E63"/>
    <w:rsid w:val="007F30EB"/>
    <w:rsid w:val="00804D5D"/>
    <w:rsid w:val="00804DAA"/>
    <w:rsid w:val="008231AF"/>
    <w:rsid w:val="008238AF"/>
    <w:rsid w:val="00827321"/>
    <w:rsid w:val="00830016"/>
    <w:rsid w:val="00831E92"/>
    <w:rsid w:val="008369C7"/>
    <w:rsid w:val="0084059F"/>
    <w:rsid w:val="00841435"/>
    <w:rsid w:val="00841636"/>
    <w:rsid w:val="008424E3"/>
    <w:rsid w:val="00845C26"/>
    <w:rsid w:val="008470A9"/>
    <w:rsid w:val="0084773C"/>
    <w:rsid w:val="00847864"/>
    <w:rsid w:val="008501F0"/>
    <w:rsid w:val="00852F5D"/>
    <w:rsid w:val="008558EB"/>
    <w:rsid w:val="00856877"/>
    <w:rsid w:val="00856B48"/>
    <w:rsid w:val="00857DC7"/>
    <w:rsid w:val="0086223E"/>
    <w:rsid w:val="00866F64"/>
    <w:rsid w:val="008679CF"/>
    <w:rsid w:val="00872189"/>
    <w:rsid w:val="008724FA"/>
    <w:rsid w:val="00873BD4"/>
    <w:rsid w:val="0087418A"/>
    <w:rsid w:val="00875704"/>
    <w:rsid w:val="008762CE"/>
    <w:rsid w:val="008879AA"/>
    <w:rsid w:val="0089227A"/>
    <w:rsid w:val="00897772"/>
    <w:rsid w:val="00897A32"/>
    <w:rsid w:val="008A07F8"/>
    <w:rsid w:val="008A23B5"/>
    <w:rsid w:val="008A2E91"/>
    <w:rsid w:val="008B2F39"/>
    <w:rsid w:val="008C0853"/>
    <w:rsid w:val="008C2AB5"/>
    <w:rsid w:val="008D14D7"/>
    <w:rsid w:val="008E3B86"/>
    <w:rsid w:val="008E5232"/>
    <w:rsid w:val="008E6B2B"/>
    <w:rsid w:val="008F18AC"/>
    <w:rsid w:val="008F73E4"/>
    <w:rsid w:val="008F75A3"/>
    <w:rsid w:val="008F7B53"/>
    <w:rsid w:val="00901F30"/>
    <w:rsid w:val="00905229"/>
    <w:rsid w:val="00912445"/>
    <w:rsid w:val="0092164B"/>
    <w:rsid w:val="00924D5B"/>
    <w:rsid w:val="009259F9"/>
    <w:rsid w:val="00927751"/>
    <w:rsid w:val="00931B19"/>
    <w:rsid w:val="00934680"/>
    <w:rsid w:val="0093566A"/>
    <w:rsid w:val="0093693B"/>
    <w:rsid w:val="00937948"/>
    <w:rsid w:val="00943281"/>
    <w:rsid w:val="0095380A"/>
    <w:rsid w:val="00955E1E"/>
    <w:rsid w:val="00960710"/>
    <w:rsid w:val="0097303D"/>
    <w:rsid w:val="00973535"/>
    <w:rsid w:val="00976659"/>
    <w:rsid w:val="00976A60"/>
    <w:rsid w:val="0098599E"/>
    <w:rsid w:val="009A3E8F"/>
    <w:rsid w:val="009A4E1C"/>
    <w:rsid w:val="009B0EED"/>
    <w:rsid w:val="009B4DC3"/>
    <w:rsid w:val="009B4EA7"/>
    <w:rsid w:val="009B5417"/>
    <w:rsid w:val="009C0A0E"/>
    <w:rsid w:val="009C591C"/>
    <w:rsid w:val="009C6FEB"/>
    <w:rsid w:val="009C75F8"/>
    <w:rsid w:val="009C7BDB"/>
    <w:rsid w:val="009D31DB"/>
    <w:rsid w:val="009D3EC3"/>
    <w:rsid w:val="009D4210"/>
    <w:rsid w:val="009D56AD"/>
    <w:rsid w:val="009E3E9B"/>
    <w:rsid w:val="009E5E38"/>
    <w:rsid w:val="009F53BA"/>
    <w:rsid w:val="00A012AC"/>
    <w:rsid w:val="00A0332D"/>
    <w:rsid w:val="00A12F68"/>
    <w:rsid w:val="00A2032E"/>
    <w:rsid w:val="00A22A3D"/>
    <w:rsid w:val="00A25CAF"/>
    <w:rsid w:val="00A26C87"/>
    <w:rsid w:val="00A32C20"/>
    <w:rsid w:val="00A46F11"/>
    <w:rsid w:val="00A4764E"/>
    <w:rsid w:val="00A535F3"/>
    <w:rsid w:val="00A54B40"/>
    <w:rsid w:val="00A55CA3"/>
    <w:rsid w:val="00A600EB"/>
    <w:rsid w:val="00A662E1"/>
    <w:rsid w:val="00A668AD"/>
    <w:rsid w:val="00A715D9"/>
    <w:rsid w:val="00A71F40"/>
    <w:rsid w:val="00A73925"/>
    <w:rsid w:val="00A779E6"/>
    <w:rsid w:val="00A82BC8"/>
    <w:rsid w:val="00A92751"/>
    <w:rsid w:val="00A948E5"/>
    <w:rsid w:val="00AA0BD3"/>
    <w:rsid w:val="00AA2BDC"/>
    <w:rsid w:val="00AA45FC"/>
    <w:rsid w:val="00AA462A"/>
    <w:rsid w:val="00AA5FC9"/>
    <w:rsid w:val="00AA6BCC"/>
    <w:rsid w:val="00AA7934"/>
    <w:rsid w:val="00AB00C7"/>
    <w:rsid w:val="00AB1DF3"/>
    <w:rsid w:val="00AB273D"/>
    <w:rsid w:val="00AB43CD"/>
    <w:rsid w:val="00AC0AEC"/>
    <w:rsid w:val="00AC457E"/>
    <w:rsid w:val="00AC57A6"/>
    <w:rsid w:val="00AC7B45"/>
    <w:rsid w:val="00AD18EA"/>
    <w:rsid w:val="00AD1E34"/>
    <w:rsid w:val="00AD3DCD"/>
    <w:rsid w:val="00AE1241"/>
    <w:rsid w:val="00AE2CFE"/>
    <w:rsid w:val="00AE4A14"/>
    <w:rsid w:val="00AF1023"/>
    <w:rsid w:val="00AF1E54"/>
    <w:rsid w:val="00AF2896"/>
    <w:rsid w:val="00B01514"/>
    <w:rsid w:val="00B0207D"/>
    <w:rsid w:val="00B02605"/>
    <w:rsid w:val="00B026C0"/>
    <w:rsid w:val="00B0322E"/>
    <w:rsid w:val="00B046FC"/>
    <w:rsid w:val="00B04A85"/>
    <w:rsid w:val="00B05A20"/>
    <w:rsid w:val="00B1129E"/>
    <w:rsid w:val="00B21C56"/>
    <w:rsid w:val="00B26777"/>
    <w:rsid w:val="00B30225"/>
    <w:rsid w:val="00B30AF8"/>
    <w:rsid w:val="00B33B6C"/>
    <w:rsid w:val="00B3607E"/>
    <w:rsid w:val="00B420A8"/>
    <w:rsid w:val="00B42EF3"/>
    <w:rsid w:val="00B5072B"/>
    <w:rsid w:val="00B574C0"/>
    <w:rsid w:val="00B714AD"/>
    <w:rsid w:val="00B71563"/>
    <w:rsid w:val="00B73B7B"/>
    <w:rsid w:val="00B819FE"/>
    <w:rsid w:val="00B82028"/>
    <w:rsid w:val="00B82EF0"/>
    <w:rsid w:val="00B85004"/>
    <w:rsid w:val="00B86B00"/>
    <w:rsid w:val="00B8770D"/>
    <w:rsid w:val="00B87EAC"/>
    <w:rsid w:val="00B900A8"/>
    <w:rsid w:val="00B904ED"/>
    <w:rsid w:val="00B9255D"/>
    <w:rsid w:val="00B92F22"/>
    <w:rsid w:val="00B93BA7"/>
    <w:rsid w:val="00B9707F"/>
    <w:rsid w:val="00BA2934"/>
    <w:rsid w:val="00BA3B94"/>
    <w:rsid w:val="00BA4B22"/>
    <w:rsid w:val="00BB0B5B"/>
    <w:rsid w:val="00BB0D77"/>
    <w:rsid w:val="00BB39B9"/>
    <w:rsid w:val="00BB5E5C"/>
    <w:rsid w:val="00BB7B5C"/>
    <w:rsid w:val="00BC0058"/>
    <w:rsid w:val="00BC2EDE"/>
    <w:rsid w:val="00BC600E"/>
    <w:rsid w:val="00BD14BA"/>
    <w:rsid w:val="00BD61F6"/>
    <w:rsid w:val="00BD6B8C"/>
    <w:rsid w:val="00BD78D0"/>
    <w:rsid w:val="00BE3FCC"/>
    <w:rsid w:val="00BE777B"/>
    <w:rsid w:val="00BF35E0"/>
    <w:rsid w:val="00BF3BEE"/>
    <w:rsid w:val="00BF444C"/>
    <w:rsid w:val="00BF6D52"/>
    <w:rsid w:val="00C017CE"/>
    <w:rsid w:val="00C01F91"/>
    <w:rsid w:val="00C028B4"/>
    <w:rsid w:val="00C0607A"/>
    <w:rsid w:val="00C06F0C"/>
    <w:rsid w:val="00C1091D"/>
    <w:rsid w:val="00C11783"/>
    <w:rsid w:val="00C135F9"/>
    <w:rsid w:val="00C13651"/>
    <w:rsid w:val="00C143F2"/>
    <w:rsid w:val="00C14B6C"/>
    <w:rsid w:val="00C205D3"/>
    <w:rsid w:val="00C22A39"/>
    <w:rsid w:val="00C323E3"/>
    <w:rsid w:val="00C44592"/>
    <w:rsid w:val="00C506D9"/>
    <w:rsid w:val="00C53FAC"/>
    <w:rsid w:val="00C547C6"/>
    <w:rsid w:val="00C75F14"/>
    <w:rsid w:val="00C76964"/>
    <w:rsid w:val="00C77117"/>
    <w:rsid w:val="00C7784F"/>
    <w:rsid w:val="00C779B1"/>
    <w:rsid w:val="00C83C77"/>
    <w:rsid w:val="00C913A0"/>
    <w:rsid w:val="00C9407D"/>
    <w:rsid w:val="00C95562"/>
    <w:rsid w:val="00CA417C"/>
    <w:rsid w:val="00CA50A5"/>
    <w:rsid w:val="00CA5677"/>
    <w:rsid w:val="00CB54E4"/>
    <w:rsid w:val="00CB5694"/>
    <w:rsid w:val="00CC0D00"/>
    <w:rsid w:val="00CC10BA"/>
    <w:rsid w:val="00CC2550"/>
    <w:rsid w:val="00CC5542"/>
    <w:rsid w:val="00CC6EC2"/>
    <w:rsid w:val="00CD2799"/>
    <w:rsid w:val="00CD397B"/>
    <w:rsid w:val="00CD3F94"/>
    <w:rsid w:val="00CD73CD"/>
    <w:rsid w:val="00CE0149"/>
    <w:rsid w:val="00CE2C80"/>
    <w:rsid w:val="00CE3062"/>
    <w:rsid w:val="00CE3EE3"/>
    <w:rsid w:val="00CE41E6"/>
    <w:rsid w:val="00CF2524"/>
    <w:rsid w:val="00D01126"/>
    <w:rsid w:val="00D07810"/>
    <w:rsid w:val="00D135D7"/>
    <w:rsid w:val="00D269B0"/>
    <w:rsid w:val="00D26D93"/>
    <w:rsid w:val="00D2796A"/>
    <w:rsid w:val="00D34A10"/>
    <w:rsid w:val="00D35A14"/>
    <w:rsid w:val="00D403F2"/>
    <w:rsid w:val="00D50A41"/>
    <w:rsid w:val="00D53827"/>
    <w:rsid w:val="00D54AB4"/>
    <w:rsid w:val="00D5640A"/>
    <w:rsid w:val="00D61ADB"/>
    <w:rsid w:val="00D62BCB"/>
    <w:rsid w:val="00D63BAB"/>
    <w:rsid w:val="00D640EF"/>
    <w:rsid w:val="00D66275"/>
    <w:rsid w:val="00D66E28"/>
    <w:rsid w:val="00D74BF2"/>
    <w:rsid w:val="00D77C0C"/>
    <w:rsid w:val="00D879EE"/>
    <w:rsid w:val="00D92940"/>
    <w:rsid w:val="00D92C2A"/>
    <w:rsid w:val="00D93BD6"/>
    <w:rsid w:val="00DB4641"/>
    <w:rsid w:val="00DC4D6E"/>
    <w:rsid w:val="00DD1148"/>
    <w:rsid w:val="00DD6A7D"/>
    <w:rsid w:val="00DE39A2"/>
    <w:rsid w:val="00DE46B7"/>
    <w:rsid w:val="00DE48A6"/>
    <w:rsid w:val="00DF1AFC"/>
    <w:rsid w:val="00DF7675"/>
    <w:rsid w:val="00DF7EC3"/>
    <w:rsid w:val="00E01900"/>
    <w:rsid w:val="00E01AE2"/>
    <w:rsid w:val="00E02FB6"/>
    <w:rsid w:val="00E0460C"/>
    <w:rsid w:val="00E04720"/>
    <w:rsid w:val="00E116A1"/>
    <w:rsid w:val="00E12A00"/>
    <w:rsid w:val="00E131B3"/>
    <w:rsid w:val="00E2006B"/>
    <w:rsid w:val="00E20AB3"/>
    <w:rsid w:val="00E25AF6"/>
    <w:rsid w:val="00E32BE6"/>
    <w:rsid w:val="00E37557"/>
    <w:rsid w:val="00E41F94"/>
    <w:rsid w:val="00E4571D"/>
    <w:rsid w:val="00E46DB8"/>
    <w:rsid w:val="00E47626"/>
    <w:rsid w:val="00E51A4D"/>
    <w:rsid w:val="00E53396"/>
    <w:rsid w:val="00E55A18"/>
    <w:rsid w:val="00E63EBD"/>
    <w:rsid w:val="00E65373"/>
    <w:rsid w:val="00E66907"/>
    <w:rsid w:val="00E67DBF"/>
    <w:rsid w:val="00E70484"/>
    <w:rsid w:val="00E705ED"/>
    <w:rsid w:val="00E71CF5"/>
    <w:rsid w:val="00E75A72"/>
    <w:rsid w:val="00E80EAE"/>
    <w:rsid w:val="00E87724"/>
    <w:rsid w:val="00E90C86"/>
    <w:rsid w:val="00E91D23"/>
    <w:rsid w:val="00E94CE8"/>
    <w:rsid w:val="00E977AF"/>
    <w:rsid w:val="00EA004F"/>
    <w:rsid w:val="00EA1D27"/>
    <w:rsid w:val="00EA52CC"/>
    <w:rsid w:val="00EB18CA"/>
    <w:rsid w:val="00EB1C69"/>
    <w:rsid w:val="00EB46EF"/>
    <w:rsid w:val="00EB5B49"/>
    <w:rsid w:val="00EC1010"/>
    <w:rsid w:val="00EC1554"/>
    <w:rsid w:val="00EC4E1B"/>
    <w:rsid w:val="00ED2782"/>
    <w:rsid w:val="00ED33D4"/>
    <w:rsid w:val="00ED4A5B"/>
    <w:rsid w:val="00ED67AC"/>
    <w:rsid w:val="00ED77CB"/>
    <w:rsid w:val="00EE13F9"/>
    <w:rsid w:val="00EE609D"/>
    <w:rsid w:val="00EE64A8"/>
    <w:rsid w:val="00EF0B7F"/>
    <w:rsid w:val="00EF257B"/>
    <w:rsid w:val="00EF28D6"/>
    <w:rsid w:val="00F004DC"/>
    <w:rsid w:val="00F01B07"/>
    <w:rsid w:val="00F101E0"/>
    <w:rsid w:val="00F25504"/>
    <w:rsid w:val="00F265A8"/>
    <w:rsid w:val="00F26685"/>
    <w:rsid w:val="00F44816"/>
    <w:rsid w:val="00F44EDC"/>
    <w:rsid w:val="00F4541D"/>
    <w:rsid w:val="00F502AB"/>
    <w:rsid w:val="00F51E10"/>
    <w:rsid w:val="00F5489F"/>
    <w:rsid w:val="00F54A3C"/>
    <w:rsid w:val="00F574AF"/>
    <w:rsid w:val="00F66234"/>
    <w:rsid w:val="00F800B8"/>
    <w:rsid w:val="00F8036E"/>
    <w:rsid w:val="00F82165"/>
    <w:rsid w:val="00F84500"/>
    <w:rsid w:val="00F84F3E"/>
    <w:rsid w:val="00F865CF"/>
    <w:rsid w:val="00FA2292"/>
    <w:rsid w:val="00FA34E8"/>
    <w:rsid w:val="00FB0F76"/>
    <w:rsid w:val="00FB1B02"/>
    <w:rsid w:val="00FB6F7B"/>
    <w:rsid w:val="00FB7652"/>
    <w:rsid w:val="00FB7EE6"/>
    <w:rsid w:val="00FC18D1"/>
    <w:rsid w:val="00FC48E1"/>
    <w:rsid w:val="00FC53C0"/>
    <w:rsid w:val="00FC68CD"/>
    <w:rsid w:val="00FC6B03"/>
    <w:rsid w:val="00FD2B87"/>
    <w:rsid w:val="00FD3752"/>
    <w:rsid w:val="00FD6C66"/>
    <w:rsid w:val="00FE09E6"/>
    <w:rsid w:val="00FE5BE4"/>
    <w:rsid w:val="00FE6C1F"/>
    <w:rsid w:val="00FF178E"/>
    <w:rsid w:val="00FF2134"/>
    <w:rsid w:val="00FF2D37"/>
    <w:rsid w:val="00FF38CB"/>
    <w:rsid w:val="00FF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FA59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D2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786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86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78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7864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702F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2C8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4786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17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ECE"/>
  </w:style>
  <w:style w:type="paragraph" w:styleId="Footer">
    <w:name w:val="footer"/>
    <w:basedOn w:val="Normal"/>
    <w:link w:val="FooterChar"/>
    <w:uiPriority w:val="99"/>
    <w:unhideWhenUsed/>
    <w:rsid w:val="00617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ECE"/>
  </w:style>
  <w:style w:type="character" w:customStyle="1" w:styleId="authorname">
    <w:name w:val="authorname"/>
    <w:basedOn w:val="DefaultParagraphFont"/>
    <w:rsid w:val="00153B63"/>
  </w:style>
  <w:style w:type="character" w:styleId="HTMLCite">
    <w:name w:val="HTML Cite"/>
    <w:basedOn w:val="DefaultParagraphFont"/>
    <w:uiPriority w:val="99"/>
    <w:semiHidden/>
    <w:unhideWhenUsed/>
    <w:rsid w:val="00140F47"/>
    <w:rPr>
      <w:i/>
      <w:iCs/>
    </w:rPr>
  </w:style>
  <w:style w:type="character" w:customStyle="1" w:styleId="author">
    <w:name w:val="author"/>
    <w:basedOn w:val="DefaultParagraphFont"/>
    <w:rsid w:val="00140F47"/>
  </w:style>
  <w:style w:type="character" w:customStyle="1" w:styleId="pubyear">
    <w:name w:val="pubyear"/>
    <w:basedOn w:val="DefaultParagraphFont"/>
    <w:rsid w:val="00140F47"/>
  </w:style>
  <w:style w:type="character" w:customStyle="1" w:styleId="articletitle">
    <w:name w:val="articletitle"/>
    <w:basedOn w:val="DefaultParagraphFont"/>
    <w:rsid w:val="00140F47"/>
  </w:style>
  <w:style w:type="character" w:customStyle="1" w:styleId="journaltitle">
    <w:name w:val="journaltitle"/>
    <w:basedOn w:val="DefaultParagraphFont"/>
    <w:rsid w:val="00140F47"/>
  </w:style>
  <w:style w:type="character" w:customStyle="1" w:styleId="vol">
    <w:name w:val="vol"/>
    <w:basedOn w:val="DefaultParagraphFont"/>
    <w:rsid w:val="00140F47"/>
  </w:style>
  <w:style w:type="character" w:customStyle="1" w:styleId="pagefirst">
    <w:name w:val="pagefirst"/>
    <w:basedOn w:val="DefaultParagraphFont"/>
    <w:rsid w:val="00140F47"/>
  </w:style>
  <w:style w:type="character" w:customStyle="1" w:styleId="pagelast">
    <w:name w:val="pagelast"/>
    <w:basedOn w:val="DefaultParagraphFont"/>
    <w:rsid w:val="00140F47"/>
  </w:style>
  <w:style w:type="paragraph" w:styleId="Bibliography">
    <w:name w:val="Bibliography"/>
    <w:basedOn w:val="Normal"/>
    <w:next w:val="Normal"/>
    <w:uiPriority w:val="37"/>
    <w:unhideWhenUsed/>
    <w:rsid w:val="00B574C0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623D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D2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786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86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78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7864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702F3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2C8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4786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17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ECE"/>
  </w:style>
  <w:style w:type="paragraph" w:styleId="Footer">
    <w:name w:val="footer"/>
    <w:basedOn w:val="Normal"/>
    <w:link w:val="FooterChar"/>
    <w:uiPriority w:val="99"/>
    <w:unhideWhenUsed/>
    <w:rsid w:val="00617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ECE"/>
  </w:style>
  <w:style w:type="character" w:customStyle="1" w:styleId="authorname">
    <w:name w:val="authorname"/>
    <w:basedOn w:val="DefaultParagraphFont"/>
    <w:rsid w:val="00153B63"/>
  </w:style>
  <w:style w:type="character" w:styleId="HTMLCite">
    <w:name w:val="HTML Cite"/>
    <w:basedOn w:val="DefaultParagraphFont"/>
    <w:uiPriority w:val="99"/>
    <w:semiHidden/>
    <w:unhideWhenUsed/>
    <w:rsid w:val="00140F47"/>
    <w:rPr>
      <w:i/>
      <w:iCs/>
    </w:rPr>
  </w:style>
  <w:style w:type="character" w:customStyle="1" w:styleId="author">
    <w:name w:val="author"/>
    <w:basedOn w:val="DefaultParagraphFont"/>
    <w:rsid w:val="00140F47"/>
  </w:style>
  <w:style w:type="character" w:customStyle="1" w:styleId="pubyear">
    <w:name w:val="pubyear"/>
    <w:basedOn w:val="DefaultParagraphFont"/>
    <w:rsid w:val="00140F47"/>
  </w:style>
  <w:style w:type="character" w:customStyle="1" w:styleId="articletitle">
    <w:name w:val="articletitle"/>
    <w:basedOn w:val="DefaultParagraphFont"/>
    <w:rsid w:val="00140F47"/>
  </w:style>
  <w:style w:type="character" w:customStyle="1" w:styleId="journaltitle">
    <w:name w:val="journaltitle"/>
    <w:basedOn w:val="DefaultParagraphFont"/>
    <w:rsid w:val="00140F47"/>
  </w:style>
  <w:style w:type="character" w:customStyle="1" w:styleId="vol">
    <w:name w:val="vol"/>
    <w:basedOn w:val="DefaultParagraphFont"/>
    <w:rsid w:val="00140F47"/>
  </w:style>
  <w:style w:type="character" w:customStyle="1" w:styleId="pagefirst">
    <w:name w:val="pagefirst"/>
    <w:basedOn w:val="DefaultParagraphFont"/>
    <w:rsid w:val="00140F47"/>
  </w:style>
  <w:style w:type="character" w:customStyle="1" w:styleId="pagelast">
    <w:name w:val="pagelast"/>
    <w:basedOn w:val="DefaultParagraphFont"/>
    <w:rsid w:val="00140F47"/>
  </w:style>
  <w:style w:type="paragraph" w:styleId="Bibliography">
    <w:name w:val="Bibliography"/>
    <w:basedOn w:val="Normal"/>
    <w:next w:val="Normal"/>
    <w:uiPriority w:val="37"/>
    <w:unhideWhenUsed/>
    <w:rsid w:val="00B574C0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623D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7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7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050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57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614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029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1134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2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2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191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35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810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E2B29-1AA2-42E1-ADBA-9A892E65C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</Words>
  <Characters>1055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os Perez,Mayrim</dc:creator>
  <cp:lastModifiedBy>ABADON</cp:lastModifiedBy>
  <cp:revision>5</cp:revision>
  <dcterms:created xsi:type="dcterms:W3CDTF">2019-05-23T18:27:00Z</dcterms:created>
  <dcterms:modified xsi:type="dcterms:W3CDTF">2019-07-0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iVEvhw4T"/&gt;&lt;style id="http://www.zotero.org/styles/surgery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